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A67B" w14:textId="7E5EE7C6" w:rsidR="00C45958" w:rsidRPr="008A1309" w:rsidRDefault="00C45958" w:rsidP="00C45958">
      <w:pPr>
        <w:spacing w:line="480" w:lineRule="auto"/>
        <w:jc w:val="both"/>
      </w:pPr>
      <w:r w:rsidRPr="008A1309">
        <w:rPr>
          <w:i/>
          <w:iCs/>
        </w:rPr>
        <w:t>Prediction equations in three anatomical planes: Examination of difficulties in modeling joint variables (i.e., angles, moment, power)</w:t>
      </w:r>
    </w:p>
    <w:p w14:paraId="18598EBC" w14:textId="3B2D3175" w:rsidR="00C45958" w:rsidRPr="008A1309" w:rsidRDefault="00C45958" w:rsidP="00C45958">
      <w:pPr>
        <w:spacing w:line="480" w:lineRule="auto"/>
        <w:ind w:firstLine="720"/>
        <w:jc w:val="both"/>
      </w:pPr>
      <w:r w:rsidRPr="008A1309">
        <w:t xml:space="preserve">Fitting a model assumes that there is a typical behavior that can be modeled and that is comparable between </w:t>
      </w:r>
      <w:r w:rsidRPr="008A1309">
        <w:rPr>
          <w:rFonts w:asciiTheme="majorBidi" w:hAnsiTheme="majorBidi" w:cstheme="majorBidi"/>
        </w:rPr>
        <w:t>participants</w:t>
      </w:r>
      <w:r w:rsidRPr="008A1309" w:rsidDel="00AF0F7C">
        <w:t xml:space="preserve"> </w:t>
      </w:r>
      <w:r w:rsidRPr="008A1309">
        <w:t xml:space="preserve">and slopes. </w:t>
      </w:r>
      <w:bookmarkStart w:id="0" w:name="_Hlk90570422"/>
      <w:r w:rsidRPr="008A1309">
        <w:t xml:space="preserve">However, for several parameters in </w:t>
      </w:r>
      <w:r w:rsidRPr="008A1309">
        <w:rPr>
          <w:lang w:bidi="he-IL"/>
        </w:rPr>
        <w:t>the frontal and transverse planes</w:t>
      </w:r>
      <w:r w:rsidRPr="008A1309">
        <w:t xml:space="preserve">, the normalized stride cycles showed </w:t>
      </w:r>
      <w:r w:rsidRPr="008A1309">
        <w:rPr>
          <w:lang w:bidi="he-IL"/>
        </w:rPr>
        <w:t>small change in their value range during the cycle</w:t>
      </w:r>
      <w:r w:rsidRPr="008A1309">
        <w:t>, thus making it difficult to fit a Fourier series that describes them well. Most of the sources of errors in fit are due to the first coefficients of the polynomial regression, which are not well fitted (</w:t>
      </w:r>
      <w:r w:rsidRPr="008A1309">
        <w:rPr>
          <w:b/>
          <w:bCs/>
        </w:rPr>
        <w:t>Fig S</w:t>
      </w:r>
      <w:r w:rsidR="00586BCA">
        <w:rPr>
          <w:b/>
          <w:bCs/>
        </w:rPr>
        <w:t>2</w:t>
      </w:r>
      <w:r w:rsidRPr="008A1309">
        <w:rPr>
          <w:b/>
          <w:bCs/>
        </w:rPr>
        <w:t>A</w:t>
      </w:r>
      <w:r w:rsidRPr="008A1309">
        <w:t>). Thus, while the final fit follows the averaged signal, it has an offset of each slope (</w:t>
      </w:r>
      <w:r w:rsidRPr="008A1309">
        <w:rPr>
          <w:b/>
          <w:bCs/>
        </w:rPr>
        <w:t>Fig S</w:t>
      </w:r>
      <w:r w:rsidR="00586BCA">
        <w:rPr>
          <w:b/>
          <w:bCs/>
        </w:rPr>
        <w:t>2</w:t>
      </w:r>
      <w:r w:rsidRPr="008A1309">
        <w:rPr>
          <w:b/>
          <w:bCs/>
        </w:rPr>
        <w:t>B</w:t>
      </w:r>
      <w:r w:rsidRPr="008A1309">
        <w:t>). This results in low adjusted R</w:t>
      </w:r>
      <w:r w:rsidRPr="008A1309">
        <w:rPr>
          <w:vertAlign w:val="superscript"/>
        </w:rPr>
        <w:t>2</w:t>
      </w:r>
      <w:r w:rsidRPr="008A1309">
        <w:t xml:space="preserve"> values, even though the initial fit for each slope was very good individually</w:t>
      </w:r>
      <w:bookmarkEnd w:id="0"/>
      <w:r w:rsidRPr="008A1309">
        <w:t>.</w:t>
      </w:r>
    </w:p>
    <w:p w14:paraId="6C8DEBBA" w14:textId="77777777" w:rsidR="00CE754D" w:rsidRPr="007628AC" w:rsidRDefault="00CE754D">
      <w:pPr>
        <w:rPr>
          <w:sz w:val="22"/>
          <w:szCs w:val="22"/>
        </w:rPr>
      </w:pPr>
    </w:p>
    <w:sectPr w:rsidR="00CE754D" w:rsidRPr="0076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7C"/>
    <w:rsid w:val="00104240"/>
    <w:rsid w:val="00586BCA"/>
    <w:rsid w:val="007628AC"/>
    <w:rsid w:val="0099607C"/>
    <w:rsid w:val="00C45958"/>
    <w:rsid w:val="00CE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B3A1"/>
  <w15:chartTrackingRefBased/>
  <w15:docId w15:val="{17E11C21-8B07-4207-89BE-B1459D1A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P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5</cp:revision>
  <dcterms:created xsi:type="dcterms:W3CDTF">2022-07-07T18:16:00Z</dcterms:created>
  <dcterms:modified xsi:type="dcterms:W3CDTF">2022-07-07T18:26:00Z</dcterms:modified>
</cp:coreProperties>
</file>